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ABA" w:rsidRPr="00417A60" w:rsidRDefault="002F5ABA" w:rsidP="002F5ABA">
      <w:pPr>
        <w:spacing w:after="0" w:line="240" w:lineRule="auto"/>
        <w:rPr>
          <w:rFonts w:ascii="Segoe UI" w:hAnsi="Segoe UI" w:cs="Segoe UI"/>
          <w:b/>
        </w:rPr>
      </w:pPr>
      <w:proofErr w:type="gramStart"/>
      <w:r w:rsidRPr="00417A60">
        <w:rPr>
          <w:rFonts w:ascii="Segoe UI" w:hAnsi="Segoe UI" w:cs="Segoe UI"/>
          <w:b/>
        </w:rPr>
        <w:t>Online Supplement Table 1.</w:t>
      </w:r>
      <w:proofErr w:type="gramEnd"/>
      <w:r w:rsidRPr="00417A60">
        <w:rPr>
          <w:rFonts w:ascii="Segoe UI" w:hAnsi="Segoe UI" w:cs="Segoe UI"/>
          <w:b/>
        </w:rPr>
        <w:t xml:space="preserve"> Allele frequencies (%) in the </w:t>
      </w:r>
      <w:proofErr w:type="spellStart"/>
      <w:r w:rsidRPr="00417A60">
        <w:rPr>
          <w:rFonts w:ascii="Segoe UI" w:hAnsi="Segoe UI" w:cs="Segoe UI"/>
          <w:b/>
        </w:rPr>
        <w:t>Exome</w:t>
      </w:r>
      <w:proofErr w:type="spellEnd"/>
      <w:r w:rsidRPr="00417A60">
        <w:rPr>
          <w:rFonts w:ascii="Segoe UI" w:hAnsi="Segoe UI" w:cs="Segoe UI"/>
          <w:b/>
        </w:rPr>
        <w:t xml:space="preserve"> Variant Server</w:t>
      </w:r>
    </w:p>
    <w:tbl>
      <w:tblPr>
        <w:tblW w:w="6100" w:type="dxa"/>
        <w:tblInd w:w="93" w:type="dxa"/>
        <w:tblLook w:val="04A0"/>
      </w:tblPr>
      <w:tblGrid>
        <w:gridCol w:w="3140"/>
        <w:gridCol w:w="1480"/>
        <w:gridCol w:w="1387"/>
        <w:gridCol w:w="93"/>
      </w:tblGrid>
      <w:tr w:rsidR="002F5ABA" w:rsidRPr="00417A60" w:rsidTr="00096B87">
        <w:trPr>
          <w:gridAfter w:val="1"/>
          <w:wAfter w:w="93" w:type="dxa"/>
          <w:trHeight w:val="285"/>
        </w:trPr>
        <w:tc>
          <w:tcPr>
            <w:tcW w:w="60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ABA" w:rsidRPr="00417A60" w:rsidRDefault="002F5ABA" w:rsidP="00096B87">
            <w:pPr>
              <w:spacing w:after="0" w:line="240" w:lineRule="auto"/>
              <w:rPr>
                <w:rFonts w:ascii="Segoe UI" w:hAnsi="Segoe UI" w:cs="Segoe UI"/>
              </w:rPr>
            </w:pP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rPr>
                <w:rFonts w:ascii="Segoe UI" w:eastAsia="Times New Roman" w:hAnsi="Segoe UI" w:cs="Segoe UI"/>
                <w:color w:val="FFFFFF"/>
                <w:sz w:val="20"/>
                <w:szCs w:val="20"/>
              </w:rPr>
            </w:pPr>
            <w:r w:rsidRPr="00417A60">
              <w:rPr>
                <w:rFonts w:ascii="Segoe UI" w:eastAsia="Times New Roman" w:hAnsi="Segoe UI" w:cs="Segoe UI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FFFFFF"/>
                <w:sz w:val="20"/>
                <w:szCs w:val="20"/>
              </w:rPr>
            </w:pPr>
            <w:r w:rsidRPr="00417A60">
              <w:rPr>
                <w:rFonts w:ascii="Segoe UI" w:eastAsia="Times New Roman" w:hAnsi="Segoe UI" w:cs="Segoe UI"/>
                <w:b/>
                <w:bCs/>
                <w:color w:val="FFFFFF"/>
                <w:sz w:val="20"/>
                <w:szCs w:val="20"/>
              </w:rPr>
              <w:t>European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FFFFFF"/>
                <w:sz w:val="20"/>
                <w:szCs w:val="20"/>
              </w:rPr>
            </w:pPr>
            <w:r w:rsidRPr="00417A60">
              <w:rPr>
                <w:rFonts w:ascii="Segoe UI" w:eastAsia="Times New Roman" w:hAnsi="Segoe UI" w:cs="Segoe UI"/>
                <w:b/>
                <w:bCs/>
                <w:color w:val="FFFFFF"/>
                <w:sz w:val="20"/>
                <w:szCs w:val="20"/>
              </w:rPr>
              <w:t xml:space="preserve">African 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rPr>
                <w:rFonts w:ascii="Segoe UI" w:eastAsia="Times New Roman" w:hAnsi="Segoe UI" w:cs="Segoe UI"/>
                <w:color w:val="FFFFFF"/>
                <w:sz w:val="20"/>
                <w:szCs w:val="20"/>
              </w:rPr>
            </w:pPr>
            <w:r w:rsidRPr="00417A60">
              <w:rPr>
                <w:rFonts w:ascii="Segoe UI" w:eastAsia="Times New Roman" w:hAnsi="Segoe UI" w:cs="Segoe UI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FFFFFF"/>
                <w:sz w:val="20"/>
                <w:szCs w:val="20"/>
              </w:rPr>
            </w:pPr>
            <w:r w:rsidRPr="00417A60">
              <w:rPr>
                <w:rFonts w:ascii="Segoe UI" w:eastAsia="Times New Roman" w:hAnsi="Segoe UI" w:cs="Segoe UI"/>
                <w:b/>
                <w:bCs/>
                <w:color w:val="FFFFFF"/>
                <w:sz w:val="20"/>
                <w:szCs w:val="20"/>
              </w:rPr>
              <w:t>American (%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FFFFFF"/>
                <w:sz w:val="20"/>
                <w:szCs w:val="20"/>
              </w:rPr>
            </w:pPr>
            <w:r w:rsidRPr="00417A60">
              <w:rPr>
                <w:rFonts w:ascii="Segoe UI" w:eastAsia="Times New Roman" w:hAnsi="Segoe UI" w:cs="Segoe UI"/>
                <w:b/>
                <w:bCs/>
                <w:color w:val="FFFFFF"/>
                <w:sz w:val="20"/>
                <w:szCs w:val="20"/>
              </w:rPr>
              <w:t>Americans (%)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>PSEN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 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Gly206Al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NA*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Glu318Gl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1.87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0.431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>PSEN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 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Ile235Ph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Pro301Al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0.0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11.235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Ala344V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>GR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 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Cys222Ty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Val519Me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0.023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>MAP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 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Ser318Le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0.15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17.227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Ile468Th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0.726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>AP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 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Ser614Gl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1.748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Ala344Val*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0.01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0</w:t>
            </w:r>
          </w:p>
        </w:tc>
      </w:tr>
      <w:tr w:rsidR="002F5ABA" w:rsidRPr="00417A60" w:rsidTr="00096B87">
        <w:trPr>
          <w:trHeight w:val="282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both"/>
              <w:rPr>
                <w:rFonts w:ascii="Segoe UI" w:eastAsia="Times New Roman" w:hAnsi="Segoe UI" w:cs="Segoe UI"/>
                <w:i/>
                <w:iCs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 xml:space="preserve">  p.Val340Me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NA</w:t>
            </w:r>
          </w:p>
        </w:tc>
      </w:tr>
      <w:tr w:rsidR="002F5ABA" w:rsidRPr="00417A60" w:rsidTr="00096B87">
        <w:trPr>
          <w:trHeight w:val="282"/>
        </w:trPr>
        <w:tc>
          <w:tcPr>
            <w:tcW w:w="6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17A60" w:rsidRDefault="002F5ABA" w:rsidP="00096B8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>** NA - Variants not observed in the EVS</w:t>
            </w:r>
          </w:p>
        </w:tc>
      </w:tr>
      <w:tr w:rsidR="002F5ABA" w:rsidRPr="0048050A" w:rsidTr="00096B87">
        <w:trPr>
          <w:trHeight w:val="282"/>
        </w:trPr>
        <w:tc>
          <w:tcPr>
            <w:tcW w:w="6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5ABA" w:rsidRPr="0048050A" w:rsidRDefault="002F5ABA" w:rsidP="00096B87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</w:rPr>
            </w:pPr>
            <w:r w:rsidRPr="00417A60">
              <w:rPr>
                <w:rFonts w:ascii="Segoe UI" w:eastAsia="Times New Roman" w:hAnsi="Segoe UI" w:cs="Segoe UI"/>
                <w:color w:val="000000"/>
              </w:rPr>
              <w:t xml:space="preserve">* EVS variant observed was </w:t>
            </w:r>
            <w:r w:rsidRPr="00417A60">
              <w:rPr>
                <w:rFonts w:ascii="Segoe UI" w:eastAsia="Times New Roman" w:hAnsi="Segoe UI" w:cs="Segoe UI"/>
                <w:i/>
                <w:iCs/>
                <w:color w:val="000000"/>
              </w:rPr>
              <w:t>Ala344Thr</w:t>
            </w:r>
          </w:p>
        </w:tc>
      </w:tr>
    </w:tbl>
    <w:p w:rsidR="002F5ABA" w:rsidRPr="0048050A" w:rsidRDefault="002F5ABA" w:rsidP="002F5ABA">
      <w:pPr>
        <w:spacing w:after="0" w:line="240" w:lineRule="auto"/>
        <w:rPr>
          <w:rFonts w:ascii="Segoe UI" w:hAnsi="Segoe UI" w:cs="Segoe UI"/>
        </w:rPr>
      </w:pPr>
    </w:p>
    <w:p w:rsidR="00676BF6" w:rsidRDefault="002F5ABA"/>
    <w:sectPr w:rsidR="00676BF6" w:rsidSect="0046690A">
      <w:headerReference w:type="default" r:id="rId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2784038"/>
      <w:docPartObj>
        <w:docPartGallery w:val="Page Numbers (Top of Page)"/>
        <w:docPartUnique/>
      </w:docPartObj>
    </w:sdtPr>
    <w:sdtEndPr>
      <w:rPr>
        <w:noProof/>
        <w:sz w:val="18"/>
        <w:szCs w:val="18"/>
      </w:rPr>
    </w:sdtEndPr>
    <w:sdtContent>
      <w:p w:rsidR="00007F6A" w:rsidRPr="00C354C8" w:rsidRDefault="002F5ABA">
        <w:pPr>
          <w:pStyle w:val="Header"/>
          <w:jc w:val="right"/>
          <w:rPr>
            <w:sz w:val="18"/>
            <w:szCs w:val="18"/>
          </w:rPr>
        </w:pPr>
        <w:r w:rsidRPr="00C354C8">
          <w:rPr>
            <w:sz w:val="18"/>
            <w:szCs w:val="18"/>
          </w:rPr>
          <w:fldChar w:fldCharType="begin"/>
        </w:r>
        <w:r w:rsidRPr="00C354C8">
          <w:rPr>
            <w:sz w:val="18"/>
            <w:szCs w:val="18"/>
          </w:rPr>
          <w:instrText xml:space="preserve"> PAGE   \* MERGEFORMAT </w:instrText>
        </w:r>
        <w:r w:rsidRPr="00C354C8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1</w:t>
        </w:r>
        <w:r w:rsidRPr="00C354C8">
          <w:rPr>
            <w:noProof/>
            <w:sz w:val="18"/>
            <w:szCs w:val="18"/>
          </w:rPr>
          <w:fldChar w:fldCharType="end"/>
        </w:r>
      </w:p>
    </w:sdtContent>
  </w:sdt>
  <w:p w:rsidR="00007F6A" w:rsidRDefault="002F5AB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5ABA"/>
    <w:rsid w:val="00024786"/>
    <w:rsid w:val="00034516"/>
    <w:rsid w:val="00046026"/>
    <w:rsid w:val="00050E82"/>
    <w:rsid w:val="00063E24"/>
    <w:rsid w:val="000678A2"/>
    <w:rsid w:val="0007280E"/>
    <w:rsid w:val="00082127"/>
    <w:rsid w:val="000A77AB"/>
    <w:rsid w:val="000B5A43"/>
    <w:rsid w:val="000C215D"/>
    <w:rsid w:val="000C57B5"/>
    <w:rsid w:val="00100298"/>
    <w:rsid w:val="0011181F"/>
    <w:rsid w:val="00121664"/>
    <w:rsid w:val="00153136"/>
    <w:rsid w:val="001678B0"/>
    <w:rsid w:val="001916F1"/>
    <w:rsid w:val="00193FCA"/>
    <w:rsid w:val="00195896"/>
    <w:rsid w:val="001A7E6E"/>
    <w:rsid w:val="001D223F"/>
    <w:rsid w:val="001D3A61"/>
    <w:rsid w:val="001E01CA"/>
    <w:rsid w:val="001F15DB"/>
    <w:rsid w:val="00216FD8"/>
    <w:rsid w:val="002249CC"/>
    <w:rsid w:val="00231DAC"/>
    <w:rsid w:val="00237694"/>
    <w:rsid w:val="00237A41"/>
    <w:rsid w:val="00240445"/>
    <w:rsid w:val="00242837"/>
    <w:rsid w:val="00245567"/>
    <w:rsid w:val="00253D13"/>
    <w:rsid w:val="002621ED"/>
    <w:rsid w:val="00271EC4"/>
    <w:rsid w:val="00282343"/>
    <w:rsid w:val="00282CDB"/>
    <w:rsid w:val="002A72CF"/>
    <w:rsid w:val="002B4C5E"/>
    <w:rsid w:val="002B7D3D"/>
    <w:rsid w:val="002C23AF"/>
    <w:rsid w:val="002D55B6"/>
    <w:rsid w:val="002D7566"/>
    <w:rsid w:val="002F5ABA"/>
    <w:rsid w:val="0030649F"/>
    <w:rsid w:val="00310183"/>
    <w:rsid w:val="00343BCE"/>
    <w:rsid w:val="003723E7"/>
    <w:rsid w:val="00396247"/>
    <w:rsid w:val="003C12E2"/>
    <w:rsid w:val="003C7626"/>
    <w:rsid w:val="003F1C7E"/>
    <w:rsid w:val="00401761"/>
    <w:rsid w:val="004023B4"/>
    <w:rsid w:val="00403BA5"/>
    <w:rsid w:val="00412EAA"/>
    <w:rsid w:val="004433E8"/>
    <w:rsid w:val="00481DBA"/>
    <w:rsid w:val="004C0697"/>
    <w:rsid w:val="004C594F"/>
    <w:rsid w:val="004D1088"/>
    <w:rsid w:val="004F0DE0"/>
    <w:rsid w:val="004F5737"/>
    <w:rsid w:val="0050082D"/>
    <w:rsid w:val="005046FA"/>
    <w:rsid w:val="005475C1"/>
    <w:rsid w:val="0055438F"/>
    <w:rsid w:val="005551C0"/>
    <w:rsid w:val="00563C15"/>
    <w:rsid w:val="00570D37"/>
    <w:rsid w:val="00582EEE"/>
    <w:rsid w:val="005A0699"/>
    <w:rsid w:val="005C6025"/>
    <w:rsid w:val="005D05F6"/>
    <w:rsid w:val="005E6342"/>
    <w:rsid w:val="005F4634"/>
    <w:rsid w:val="006136C3"/>
    <w:rsid w:val="0061425E"/>
    <w:rsid w:val="00630A33"/>
    <w:rsid w:val="006662FB"/>
    <w:rsid w:val="006677B7"/>
    <w:rsid w:val="006819C3"/>
    <w:rsid w:val="0068666E"/>
    <w:rsid w:val="00697A0A"/>
    <w:rsid w:val="006A24BC"/>
    <w:rsid w:val="006D467C"/>
    <w:rsid w:val="006E039B"/>
    <w:rsid w:val="006F35F8"/>
    <w:rsid w:val="006F7786"/>
    <w:rsid w:val="00731957"/>
    <w:rsid w:val="00745FAF"/>
    <w:rsid w:val="00766429"/>
    <w:rsid w:val="00780DE3"/>
    <w:rsid w:val="007A2C78"/>
    <w:rsid w:val="007F0856"/>
    <w:rsid w:val="007F4A92"/>
    <w:rsid w:val="008025F1"/>
    <w:rsid w:val="00866030"/>
    <w:rsid w:val="008745AF"/>
    <w:rsid w:val="0088305C"/>
    <w:rsid w:val="008A684E"/>
    <w:rsid w:val="008B385E"/>
    <w:rsid w:val="008F3BCD"/>
    <w:rsid w:val="00905626"/>
    <w:rsid w:val="00906EF4"/>
    <w:rsid w:val="00910F78"/>
    <w:rsid w:val="0091751D"/>
    <w:rsid w:val="00937A09"/>
    <w:rsid w:val="009500C8"/>
    <w:rsid w:val="00957FC7"/>
    <w:rsid w:val="009646D1"/>
    <w:rsid w:val="009652DA"/>
    <w:rsid w:val="00996A58"/>
    <w:rsid w:val="009E18F0"/>
    <w:rsid w:val="009E63BC"/>
    <w:rsid w:val="009F3BF3"/>
    <w:rsid w:val="009F6758"/>
    <w:rsid w:val="00A00A3E"/>
    <w:rsid w:val="00A06448"/>
    <w:rsid w:val="00A066D9"/>
    <w:rsid w:val="00A2717D"/>
    <w:rsid w:val="00A30537"/>
    <w:rsid w:val="00A54E15"/>
    <w:rsid w:val="00A83622"/>
    <w:rsid w:val="00AA2474"/>
    <w:rsid w:val="00AC4C65"/>
    <w:rsid w:val="00AE0519"/>
    <w:rsid w:val="00B33227"/>
    <w:rsid w:val="00B35183"/>
    <w:rsid w:val="00B81215"/>
    <w:rsid w:val="00B817D0"/>
    <w:rsid w:val="00B97AC9"/>
    <w:rsid w:val="00BA4F9B"/>
    <w:rsid w:val="00BE136C"/>
    <w:rsid w:val="00BF1EFC"/>
    <w:rsid w:val="00C1487C"/>
    <w:rsid w:val="00C2406C"/>
    <w:rsid w:val="00C579BB"/>
    <w:rsid w:val="00C65A22"/>
    <w:rsid w:val="00C76718"/>
    <w:rsid w:val="00CA4E96"/>
    <w:rsid w:val="00CD7BBA"/>
    <w:rsid w:val="00CF04D4"/>
    <w:rsid w:val="00D00FE0"/>
    <w:rsid w:val="00D2450F"/>
    <w:rsid w:val="00D33E45"/>
    <w:rsid w:val="00D518EC"/>
    <w:rsid w:val="00D52D8D"/>
    <w:rsid w:val="00D65D36"/>
    <w:rsid w:val="00D660A6"/>
    <w:rsid w:val="00D947FD"/>
    <w:rsid w:val="00D9655E"/>
    <w:rsid w:val="00DC2F89"/>
    <w:rsid w:val="00DC3FEF"/>
    <w:rsid w:val="00E051FC"/>
    <w:rsid w:val="00E155D2"/>
    <w:rsid w:val="00E32B7A"/>
    <w:rsid w:val="00E33677"/>
    <w:rsid w:val="00E40395"/>
    <w:rsid w:val="00E47524"/>
    <w:rsid w:val="00E6110C"/>
    <w:rsid w:val="00E665C6"/>
    <w:rsid w:val="00E72CCD"/>
    <w:rsid w:val="00E8300E"/>
    <w:rsid w:val="00E96356"/>
    <w:rsid w:val="00E979F7"/>
    <w:rsid w:val="00EC2132"/>
    <w:rsid w:val="00ED2EC9"/>
    <w:rsid w:val="00ED3CAB"/>
    <w:rsid w:val="00EF3ABE"/>
    <w:rsid w:val="00EF63B6"/>
    <w:rsid w:val="00F06E8F"/>
    <w:rsid w:val="00F104A3"/>
    <w:rsid w:val="00F35B80"/>
    <w:rsid w:val="00F53153"/>
    <w:rsid w:val="00F736FD"/>
    <w:rsid w:val="00FC30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ABA"/>
    <w:rPr>
      <w:rFonts w:ascii="Arial" w:eastAsiaTheme="minorEastAsia" w:hAnsi="Arial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F5A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ABA"/>
    <w:rPr>
      <w:rFonts w:ascii="Arial" w:eastAsiaTheme="minorEastAsia" w:hAnsi="Arial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2F5A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4-05-02T02:32:00Z</dcterms:created>
  <dcterms:modified xsi:type="dcterms:W3CDTF">2014-05-02T02:34:00Z</dcterms:modified>
</cp:coreProperties>
</file>